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0830" w:rsidRPr="00B17348" w:rsidRDefault="00080830" w:rsidP="00080830">
      <w:pPr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Pr="00B17348">
        <w:rPr>
          <w:rFonts w:ascii="Times New Roman" w:hAnsi="Times New Roman"/>
          <w:b/>
          <w:sz w:val="24"/>
          <w:szCs w:val="24"/>
        </w:rPr>
        <w:t>able</w:t>
      </w:r>
      <w:r w:rsidR="007A3DDD">
        <w:rPr>
          <w:rFonts w:ascii="Times New Roman" w:hAnsi="Times New Roman"/>
          <w:b/>
          <w:sz w:val="24"/>
          <w:szCs w:val="24"/>
        </w:rPr>
        <w:t xml:space="preserve"> S1</w:t>
      </w:r>
      <w:r w:rsidRPr="00B1734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D</w:t>
      </w:r>
      <w:r w:rsidRPr="00B17348">
        <w:rPr>
          <w:rFonts w:ascii="Times New Roman" w:hAnsi="Times New Roman"/>
          <w:b/>
          <w:sz w:val="24"/>
          <w:szCs w:val="24"/>
        </w:rPr>
        <w:t>ifferent enzymes were used for induction of protoplast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5481"/>
        <w:gridCol w:w="2825"/>
      </w:tblGrid>
      <w:tr w:rsidR="00080830" w:rsidRPr="00AC79B7" w:rsidTr="008B42E5">
        <w:tc>
          <w:tcPr>
            <w:tcW w:w="5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80830" w:rsidRPr="00AC79B7" w:rsidRDefault="00080830" w:rsidP="008B42E5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79B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Enzyme solution                                                                                 </w:t>
            </w:r>
          </w:p>
        </w:tc>
        <w:tc>
          <w:tcPr>
            <w:tcW w:w="28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80830" w:rsidRPr="00AC79B7" w:rsidRDefault="00080830" w:rsidP="008B42E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C79B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Work condition            </w:t>
            </w:r>
          </w:p>
        </w:tc>
      </w:tr>
      <w:tr w:rsidR="00080830" w:rsidRPr="00AC79B7" w:rsidTr="008B42E5">
        <w:tc>
          <w:tcPr>
            <w:tcW w:w="5633" w:type="dxa"/>
            <w:tcBorders>
              <w:left w:val="nil"/>
              <w:right w:val="nil"/>
            </w:tcBorders>
            <w:shd w:val="clear" w:color="auto" w:fill="auto"/>
          </w:tcPr>
          <w:p w:rsidR="00080830" w:rsidRPr="00080830" w:rsidRDefault="00080830" w:rsidP="008B42E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808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% cellulose                                                                                     </w:t>
            </w:r>
          </w:p>
          <w:p w:rsidR="00080830" w:rsidRPr="00080830" w:rsidRDefault="00080830" w:rsidP="008B42E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808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% snailase                                                                                </w:t>
            </w:r>
          </w:p>
          <w:p w:rsidR="00080830" w:rsidRPr="00080830" w:rsidRDefault="00080830" w:rsidP="008B42E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808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% cellulysin                                                                              </w:t>
            </w:r>
          </w:p>
          <w:p w:rsidR="00080830" w:rsidRPr="00080830" w:rsidRDefault="00080830" w:rsidP="008B42E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808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% hemicellulose                                                                          </w:t>
            </w:r>
          </w:p>
          <w:p w:rsidR="00080830" w:rsidRPr="00080830" w:rsidRDefault="00080830" w:rsidP="008B42E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808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50 units pectinase                                                                                                                            </w:t>
            </w:r>
          </w:p>
          <w:p w:rsidR="00080830" w:rsidRPr="00080830" w:rsidRDefault="00080830" w:rsidP="008B42E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808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% pectolyase                                                                                                           </w:t>
            </w:r>
          </w:p>
          <w:p w:rsidR="00080830" w:rsidRPr="00080830" w:rsidRDefault="00080830" w:rsidP="008B42E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808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% lysozyme                   </w:t>
            </w:r>
            <w:bookmarkStart w:id="0" w:name="_GoBack"/>
            <w:bookmarkEnd w:id="0"/>
            <w:r w:rsidRPr="000808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                                                          </w:t>
            </w:r>
          </w:p>
          <w:p w:rsidR="00080830" w:rsidRPr="00080830" w:rsidRDefault="00080830" w:rsidP="008B42E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808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% zymolase                                                                                </w:t>
            </w:r>
          </w:p>
          <w:p w:rsidR="00080830" w:rsidRPr="00080830" w:rsidRDefault="00080830" w:rsidP="008B42E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808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% cellulose + 1% snailase                                                                              </w:t>
            </w:r>
          </w:p>
          <w:p w:rsidR="00080830" w:rsidRPr="00080830" w:rsidRDefault="00080830" w:rsidP="008B42E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808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% cellulose + 1% snailase + 2% cellulysin                          </w:t>
            </w:r>
          </w:p>
          <w:p w:rsidR="00080830" w:rsidRPr="00080830" w:rsidRDefault="00080830" w:rsidP="008B42E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808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% cellulose + 1% snailase + 2% hemicellulose                           </w:t>
            </w:r>
          </w:p>
          <w:p w:rsidR="00080830" w:rsidRPr="00080830" w:rsidRDefault="00080830" w:rsidP="008B42E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808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% cellulose + 1% snailase + 50 units pectinase                           </w:t>
            </w:r>
          </w:p>
          <w:p w:rsidR="00080830" w:rsidRPr="00080830" w:rsidRDefault="00080830" w:rsidP="008B42E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808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% cellulose + 1% snailase + 2% pectolyase                         </w:t>
            </w:r>
          </w:p>
          <w:p w:rsidR="00080830" w:rsidRPr="00080830" w:rsidRDefault="00080830" w:rsidP="008B42E5"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808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% cellulose + 1% snailase + 2% lysozyme                                   </w:t>
            </w:r>
          </w:p>
          <w:p w:rsidR="00080830" w:rsidRPr="00AC79B7" w:rsidRDefault="00080830" w:rsidP="005F069A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808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% cellulose + 1% snailase + </w:t>
            </w:r>
            <w:r w:rsidR="005F069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5 m</w:t>
            </w:r>
            <w:r w:rsidR="00E14D1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g/ml </w:t>
            </w:r>
            <w:r w:rsidRPr="0008083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zymolase    </w:t>
            </w:r>
            <w:r w:rsidRPr="00AC79B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                         </w:t>
            </w:r>
          </w:p>
        </w:tc>
        <w:tc>
          <w:tcPr>
            <w:tcW w:w="2889" w:type="dxa"/>
            <w:tcBorders>
              <w:left w:val="nil"/>
              <w:right w:val="nil"/>
            </w:tcBorders>
            <w:shd w:val="clear" w:color="auto" w:fill="auto"/>
          </w:tcPr>
          <w:p w:rsidR="00080830" w:rsidRPr="00AC79B7" w:rsidRDefault="00080830" w:rsidP="008B42E5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9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                                     </w:t>
            </w:r>
          </w:p>
          <w:p w:rsidR="00080830" w:rsidRPr="00AC79B7" w:rsidRDefault="00080830" w:rsidP="008B42E5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9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                              </w:t>
            </w:r>
          </w:p>
          <w:p w:rsidR="00080830" w:rsidRPr="00AC79B7" w:rsidRDefault="00080830" w:rsidP="008B42E5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9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                              </w:t>
            </w:r>
          </w:p>
          <w:p w:rsidR="00080830" w:rsidRPr="00AC79B7" w:rsidRDefault="00080830" w:rsidP="008B42E5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9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                                </w:t>
            </w:r>
          </w:p>
          <w:p w:rsidR="00080830" w:rsidRPr="00AC79B7" w:rsidRDefault="00080830" w:rsidP="008B42E5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9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                                  </w:t>
            </w:r>
          </w:p>
          <w:p w:rsidR="00080830" w:rsidRPr="00AC79B7" w:rsidRDefault="00080830" w:rsidP="008B42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79B7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  <w:r w:rsidRPr="00AC79B7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AC79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 16 h                           </w:t>
            </w:r>
          </w:p>
        </w:tc>
      </w:tr>
    </w:tbl>
    <w:p w:rsidR="00EE64EB" w:rsidRDefault="00EE64EB"/>
    <w:sectPr w:rsidR="00EE64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661F" w:rsidRDefault="00C0661F" w:rsidP="00080830">
      <w:r>
        <w:separator/>
      </w:r>
    </w:p>
  </w:endnote>
  <w:endnote w:type="continuationSeparator" w:id="0">
    <w:p w:rsidR="00C0661F" w:rsidRDefault="00C0661F" w:rsidP="00080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661F" w:rsidRDefault="00C0661F" w:rsidP="00080830">
      <w:r>
        <w:separator/>
      </w:r>
    </w:p>
  </w:footnote>
  <w:footnote w:type="continuationSeparator" w:id="0">
    <w:p w:rsidR="00C0661F" w:rsidRDefault="00C0661F" w:rsidP="000808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4CF"/>
    <w:rsid w:val="0007780E"/>
    <w:rsid w:val="00080830"/>
    <w:rsid w:val="00143519"/>
    <w:rsid w:val="001E67DB"/>
    <w:rsid w:val="005F069A"/>
    <w:rsid w:val="00673927"/>
    <w:rsid w:val="006874CF"/>
    <w:rsid w:val="007A3DDD"/>
    <w:rsid w:val="00C0661F"/>
    <w:rsid w:val="00E14D1B"/>
    <w:rsid w:val="00E73CDF"/>
    <w:rsid w:val="00EE6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30B1E1-A404-4899-A049-A517A4385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083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08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08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083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08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EFFF636C-64A2-4300-9C52-DDDC02AA3D24}"/>
</file>

<file path=customXml/itemProps2.xml><?xml version="1.0" encoding="utf-8"?>
<ds:datastoreItem xmlns:ds="http://schemas.openxmlformats.org/officeDocument/2006/customXml" ds:itemID="{0E472830-77F5-48AC-B651-CBD49B666AC4}"/>
</file>

<file path=customXml/itemProps3.xml><?xml version="1.0" encoding="utf-8"?>
<ds:datastoreItem xmlns:ds="http://schemas.openxmlformats.org/officeDocument/2006/customXml" ds:itemID="{93FDF3F7-6E39-4C30-9504-282AF998621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曦</dc:creator>
  <cp:keywords/>
  <dc:description/>
  <cp:lastModifiedBy>何曦</cp:lastModifiedBy>
  <cp:revision>8</cp:revision>
  <dcterms:created xsi:type="dcterms:W3CDTF">2015-11-26T00:41:00Z</dcterms:created>
  <dcterms:modified xsi:type="dcterms:W3CDTF">2016-06-05T23:33:00Z</dcterms:modified>
</cp:coreProperties>
</file>